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5265420" cy="3578860"/>
            <wp:effectExtent l="0" t="0" r="5080" b="2540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57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Kaplan–Meier survival analyses of markers in HPV-negative patients. Comparison of OS (A) and PFS (B) by p53 mutant status (p53Wt [wildtype] vs. p53Mut [mutant]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E2ZGZiYTVjMzcyZTliMzRiYzBkNGE0MmE1MjUzMGQifQ=="/>
  </w:docVars>
  <w:rsids>
    <w:rsidRoot w:val="00000000"/>
    <w:rsid w:val="07487DBA"/>
    <w:rsid w:val="1BD06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</Words>
  <Characters>147</Characters>
  <Lines>0</Lines>
  <Paragraphs>0</Paragraphs>
  <TotalTime>0</TotalTime>
  <ScaleCrop>false</ScaleCrop>
  <LinksUpToDate>false</LinksUpToDate>
  <CharactersWithSpaces>17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5T02:10:03Z</dcterms:created>
  <dc:creator>86135</dc:creator>
  <cp:lastModifiedBy>WPS_1680677250</cp:lastModifiedBy>
  <dcterms:modified xsi:type="dcterms:W3CDTF">2023-04-25T02:10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ED7C9F615C54C23A03B1C8194AAF9FB_12</vt:lpwstr>
  </property>
</Properties>
</file>